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F5E" w:rsidRPr="00E37A03" w:rsidRDefault="00295F5E" w:rsidP="00295F5E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37A03">
        <w:rPr>
          <w:rFonts w:ascii="Times New Roman" w:hAnsi="Times New Roman" w:cs="Times New Roman"/>
          <w:b/>
          <w:sz w:val="24"/>
          <w:szCs w:val="24"/>
        </w:rPr>
        <w:t>Title:  Assessing the Accuracy of Two Proxy Measures for BMI in a Semi-rural, Low-Resource Setting in Guatemala.</w:t>
      </w:r>
    </w:p>
    <w:p w:rsidR="00295F5E" w:rsidRDefault="00295F5E">
      <w:r>
        <w:t xml:space="preserve">Jonathan N. Maupin and Daniel </w:t>
      </w:r>
      <w:proofErr w:type="spellStart"/>
      <w:r>
        <w:t>Hruschka</w:t>
      </w:r>
      <w:proofErr w:type="spellEnd"/>
    </w:p>
    <w:p w:rsidR="00295F5E" w:rsidRDefault="00295F5E"/>
    <w:p w:rsidR="00197698" w:rsidRDefault="00E34EAA">
      <w:proofErr w:type="gramStart"/>
      <w:r>
        <w:t>Additional file 1</w:t>
      </w:r>
      <w:r w:rsidR="005B5FC5">
        <w:t>.</w:t>
      </w:r>
      <w:proofErr w:type="gramEnd"/>
    </w:p>
    <w:p w:rsidR="005B5FC5" w:rsidRDefault="005B5FC5"/>
    <w:p w:rsidR="005B5FC5" w:rsidRDefault="005B5FC5" w:rsidP="005B5F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7529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FC5" w:rsidRDefault="005B5FC5" w:rsidP="005B5F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B5FC5" w:rsidRDefault="00295F5E" w:rsidP="005B5FC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7F2BD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 Mean Absolute Error in Self-Reported BMI by BMI category.</w:t>
      </w:r>
    </w:p>
    <w:p w:rsidR="005B5FC5" w:rsidRDefault="005B5FC5" w:rsidP="005B5F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7529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5F5E" w:rsidRDefault="00295F5E" w:rsidP="00295F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7F2BD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>.  Mean Absolute Error in Self-Reported Height by BMI category.</w:t>
      </w:r>
    </w:p>
    <w:p w:rsidR="005B5FC5" w:rsidRDefault="005B5FC5" w:rsidP="005B5F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B5FC5" w:rsidRDefault="005B5FC5" w:rsidP="005B5FC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B5FC5" w:rsidRDefault="005B5FC5"/>
    <w:p w:rsidR="005B5FC5" w:rsidRDefault="005B5FC5" w:rsidP="005B5F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7529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FC5" w:rsidRDefault="005B5FC5" w:rsidP="005B5F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95F5E" w:rsidRDefault="00295F5E" w:rsidP="00295F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7F2BD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.  Mean Absolute Error in Self-Reported Weight by BMI category.</w:t>
      </w:r>
    </w:p>
    <w:p w:rsidR="005B5FC5" w:rsidRDefault="005B5FC5" w:rsidP="005B5FC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B5FC5" w:rsidRDefault="005B5FC5"/>
    <w:p w:rsidR="005B5FC5" w:rsidRDefault="005B5FC5"/>
    <w:p w:rsidR="005B5FC5" w:rsidRDefault="005B5FC5"/>
    <w:p w:rsidR="005B5FC5" w:rsidRDefault="005B5FC5"/>
    <w:p w:rsidR="005B5FC5" w:rsidRDefault="005B5FC5"/>
    <w:p w:rsidR="005B5FC5" w:rsidRDefault="005B5FC5"/>
    <w:p w:rsidR="005B5FC5" w:rsidRDefault="005B5FC5"/>
    <w:p w:rsidR="005B5FC5" w:rsidRDefault="005B5FC5"/>
    <w:p w:rsidR="005B5FC5" w:rsidRDefault="005B5FC5"/>
    <w:p w:rsidR="005B5FC5" w:rsidRDefault="005B5FC5">
      <w:r>
        <w:rPr>
          <w:noProof/>
        </w:rPr>
        <w:lastRenderedPageBreak/>
        <w:drawing>
          <wp:inline distT="0" distB="0" distL="0" distR="0">
            <wp:extent cx="4933951" cy="3481388"/>
            <wp:effectExtent l="0" t="0" r="19050" b="2413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B5FC5" w:rsidRDefault="00295F5E">
      <w:r>
        <w:t xml:space="preserve">Figure </w:t>
      </w:r>
      <w:r w:rsidR="007F2BDB">
        <w:t>S</w:t>
      </w:r>
      <w:r>
        <w:t xml:space="preserve">4.  Mean Measured BMI for </w:t>
      </w:r>
      <w:proofErr w:type="spellStart"/>
      <w:r>
        <w:t>Stunkard</w:t>
      </w:r>
      <w:proofErr w:type="spellEnd"/>
      <w:r>
        <w:t xml:space="preserve"> Figure Sizes</w:t>
      </w:r>
    </w:p>
    <w:p w:rsidR="00295F5E" w:rsidRDefault="00295F5E">
      <w:r>
        <w:t>Note: There are no 95% CI bars for Figures 8 and 9 as only one individual selected the respective body figure number, respectively</w:t>
      </w:r>
      <w:r w:rsidR="005E751D">
        <w:t>.</w:t>
      </w:r>
      <w:bookmarkStart w:id="0" w:name="_GoBack"/>
      <w:bookmarkEnd w:id="0"/>
    </w:p>
    <w:p w:rsidR="005B5FC5" w:rsidRDefault="005B5FC5"/>
    <w:p w:rsidR="00295F5E" w:rsidRDefault="00295F5E"/>
    <w:p w:rsidR="00295F5E" w:rsidRDefault="00295F5E"/>
    <w:p w:rsidR="005B5FC5" w:rsidRDefault="005B5FC5">
      <w:r>
        <w:rPr>
          <w:noProof/>
        </w:rPr>
        <w:lastRenderedPageBreak/>
        <w:drawing>
          <wp:inline distT="0" distB="0" distL="0" distR="0">
            <wp:extent cx="5057775" cy="3238500"/>
            <wp:effectExtent l="0" t="0" r="9525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95F5E" w:rsidRDefault="00295F5E" w:rsidP="00295F5E">
      <w:r>
        <w:t xml:space="preserve">Figure </w:t>
      </w:r>
      <w:r w:rsidR="00014DD2">
        <w:t>S</w:t>
      </w:r>
      <w:r>
        <w:t xml:space="preserve">5.  Mean Predicted BMI for </w:t>
      </w:r>
      <w:proofErr w:type="spellStart"/>
      <w:r>
        <w:t>Stunkard</w:t>
      </w:r>
      <w:proofErr w:type="spellEnd"/>
      <w:r>
        <w:t xml:space="preserve"> Figure Sizes</w:t>
      </w:r>
    </w:p>
    <w:p w:rsidR="005B5FC5" w:rsidRDefault="005B5FC5"/>
    <w:p w:rsidR="005B5FC5" w:rsidRDefault="005B5FC5"/>
    <w:sectPr w:rsidR="005B5FC5" w:rsidSect="004C2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B5FC5"/>
    <w:rsid w:val="00014DD2"/>
    <w:rsid w:val="00197698"/>
    <w:rsid w:val="00201768"/>
    <w:rsid w:val="00295F5E"/>
    <w:rsid w:val="003D3946"/>
    <w:rsid w:val="004C27E1"/>
    <w:rsid w:val="005B5FC5"/>
    <w:rsid w:val="005E751D"/>
    <w:rsid w:val="007F2BDB"/>
    <w:rsid w:val="00E34E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F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FC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5F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5F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5F5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F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FC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5F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5F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5F5E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07/relationships/stylesWithEffects" Target="stylesWithEffects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Old%20blue%20flashdrive\Acat_2012_body%20weight_diffs\Revised%20Women%20sample\graphs%20of%20stunkard%20measured%20and%20predicted%20bmi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Old%20blue%20flashdrive\Acat_2012_body%20weight_diffs\Revised%20Women%20sample\graphs%20of%20stunkard%20measured%20and%20predicted%20bm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/>
            </a:pPr>
            <a:r>
              <a:rPr lang="en-US" sz="1600" baseline="0"/>
              <a:t>Mean Measured BMI for Stunkard Figures</a:t>
            </a:r>
            <a:endParaRPr lang="en-US" sz="1600"/>
          </a:p>
        </c:rich>
      </c:tx>
      <c:layout/>
    </c:title>
    <c:plotArea>
      <c:layout>
        <c:manualLayout>
          <c:layoutTarget val="inner"/>
          <c:xMode val="edge"/>
          <c:yMode val="edge"/>
          <c:x val="0.12680796150481188"/>
          <c:y val="0.19480351414406533"/>
          <c:w val="0.7629226556972295"/>
          <c:h val="0.68921660834062393"/>
        </c:manualLayout>
      </c:layout>
      <c:scatterChart>
        <c:scatterStyle val="lineMarker"/>
        <c:ser>
          <c:idx val="0"/>
          <c:order val="0"/>
          <c:tx>
            <c:strRef>
              <c:f>'Table 3_BMI for Stunkard'!$F$63</c:f>
              <c:strCache>
                <c:ptCount val="1"/>
                <c:pt idx="0">
                  <c:v>Mean Measured BMI</c:v>
                </c:pt>
              </c:strCache>
            </c:strRef>
          </c:tx>
          <c:spPr>
            <a:ln w="28575">
              <a:noFill/>
            </a:ln>
          </c:spPr>
          <c:marker>
            <c:spPr>
              <a:solidFill>
                <a:schemeClr val="tx1"/>
              </a:solidFill>
            </c:spPr>
          </c:marker>
          <c:errBars>
            <c:errDir val="y"/>
            <c:errBarType val="both"/>
            <c:errValType val="cust"/>
            <c:plus>
              <c:numRef>
                <c:f>'Table 3_BMI for Stunkard'!$J$64:$J$72</c:f>
                <c:numCache>
                  <c:formatCode>General</c:formatCode>
                  <c:ptCount val="9"/>
                  <c:pt idx="0">
                    <c:v>7.9129389999999971</c:v>
                  </c:pt>
                  <c:pt idx="1">
                    <c:v>4.4828679999999999</c:v>
                  </c:pt>
                  <c:pt idx="2">
                    <c:v>5.8837742000000004</c:v>
                  </c:pt>
                  <c:pt idx="3">
                    <c:v>5.4118598999999996</c:v>
                  </c:pt>
                  <c:pt idx="4">
                    <c:v>3.7624595999999997</c:v>
                  </c:pt>
                  <c:pt idx="5">
                    <c:v>8.7754413000000007</c:v>
                  </c:pt>
                  <c:pt idx="6">
                    <c:v>5.5073675000000009</c:v>
                  </c:pt>
                  <c:pt idx="7">
                    <c:v>0</c:v>
                  </c:pt>
                  <c:pt idx="8">
                    <c:v>0</c:v>
                  </c:pt>
                </c:numCache>
              </c:numRef>
            </c:plus>
            <c:minus>
              <c:numRef>
                <c:f>'Table 3_BMI for Stunkard'!$I$64:$I$72</c:f>
                <c:numCache>
                  <c:formatCode>General</c:formatCode>
                  <c:ptCount val="9"/>
                  <c:pt idx="0">
                    <c:v>1.6498375000000003</c:v>
                  </c:pt>
                  <c:pt idx="1">
                    <c:v>0.6810963000000001</c:v>
                  </c:pt>
                  <c:pt idx="2">
                    <c:v>2.4548537000000006</c:v>
                  </c:pt>
                  <c:pt idx="3">
                    <c:v>3.1099172999999998</c:v>
                  </c:pt>
                  <c:pt idx="4">
                    <c:v>2.0559350999999988</c:v>
                  </c:pt>
                  <c:pt idx="5">
                    <c:v>2.8507703999999983</c:v>
                  </c:pt>
                  <c:pt idx="6">
                    <c:v>2.1927267999999991</c:v>
                  </c:pt>
                  <c:pt idx="7">
                    <c:v>0</c:v>
                  </c:pt>
                  <c:pt idx="8">
                    <c:v>0</c:v>
                  </c:pt>
                </c:numCache>
              </c:numRef>
            </c:minus>
          </c:errBars>
          <c:xVal>
            <c:numRef>
              <c:f>'Table 3_BMI for Stunkard'!$E$64:$E$72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xVal>
          <c:yVal>
            <c:numRef>
              <c:f>'Table 3_BMI for Stunkard'!$F$64:$F$72</c:f>
              <c:numCache>
                <c:formatCode>0.000</c:formatCode>
                <c:ptCount val="9"/>
                <c:pt idx="0">
                  <c:v>22.823056723992927</c:v>
                </c:pt>
                <c:pt idx="1">
                  <c:v>21.387531445927465</c:v>
                </c:pt>
                <c:pt idx="2">
                  <c:v>23.695859863309156</c:v>
                </c:pt>
                <c:pt idx="3">
                  <c:v>25.636405422446884</c:v>
                </c:pt>
                <c:pt idx="4">
                  <c:v>28.041735187515222</c:v>
                </c:pt>
                <c:pt idx="5">
                  <c:v>29.830309542162432</c:v>
                </c:pt>
                <c:pt idx="6">
                  <c:v>32.501256375112376</c:v>
                </c:pt>
                <c:pt idx="7">
                  <c:v>35.261700000000005</c:v>
                </c:pt>
                <c:pt idx="8">
                  <c:v>36.645100000000006</c:v>
                </c:pt>
              </c:numCache>
            </c:numRef>
          </c:yVal>
        </c:ser>
        <c:dLbls/>
        <c:axId val="180846592"/>
        <c:axId val="192201856"/>
      </c:scatterChart>
      <c:valAx>
        <c:axId val="180846592"/>
        <c:scaling>
          <c:orientation val="minMax"/>
          <c:max val="9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unkard Figure Number</a:t>
                </a:r>
              </a:p>
            </c:rich>
          </c:tx>
          <c:layout/>
        </c:title>
        <c:numFmt formatCode="General" sourceLinked="1"/>
        <c:tickLblPos val="nextTo"/>
        <c:crossAx val="192201856"/>
        <c:crosses val="autoZero"/>
        <c:crossBetween val="midCat"/>
        <c:majorUnit val="1"/>
        <c:minorUnit val="1"/>
      </c:valAx>
      <c:valAx>
        <c:axId val="192201856"/>
        <c:scaling>
          <c:orientation val="minMax"/>
          <c:min val="15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MI (kg/m</a:t>
                </a:r>
                <a:r>
                  <a:rPr lang="en-US" baseline="30000"/>
                  <a:t>2</a:t>
                </a:r>
                <a:r>
                  <a:rPr lang="en-US" sz="1000" b="1" i="0" u="none" strike="noStrike" baseline="0">
                    <a:effectLst/>
                  </a:rPr>
                  <a:t>)</a:t>
                </a:r>
                <a:endParaRPr lang="en-US" baseline="30000"/>
              </a:p>
            </c:rich>
          </c:tx>
          <c:layout>
            <c:manualLayout>
              <c:xMode val="edge"/>
              <c:yMode val="edge"/>
              <c:x val="3.3832723511036084E-2"/>
              <c:y val="0.43831741822514481"/>
            </c:manualLayout>
          </c:layout>
        </c:title>
        <c:numFmt formatCode="0" sourceLinked="0"/>
        <c:tickLblPos val="nextTo"/>
        <c:crossAx val="180846592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/>
            </a:pPr>
            <a:r>
              <a:rPr lang="en-US" sz="1600"/>
              <a:t>Predicted BMI for</a:t>
            </a:r>
            <a:r>
              <a:rPr lang="en-US" sz="1600" baseline="0"/>
              <a:t> Stunkard Figures</a:t>
            </a:r>
            <a:endParaRPr lang="en-US" sz="1600"/>
          </a:p>
        </c:rich>
      </c:tx>
      <c:layout/>
    </c:title>
    <c:plotArea>
      <c:layout/>
      <c:scatterChart>
        <c:scatterStyle val="lineMarker"/>
        <c:ser>
          <c:idx val="0"/>
          <c:order val="0"/>
          <c:tx>
            <c:strRef>
              <c:f>'Table 3_BMI for Stunkard'!$F$76</c:f>
              <c:strCache>
                <c:ptCount val="1"/>
                <c:pt idx="0">
                  <c:v>Mean Predicted BMI</c:v>
                </c:pt>
              </c:strCache>
            </c:strRef>
          </c:tx>
          <c:spPr>
            <a:ln w="28575">
              <a:noFill/>
            </a:ln>
          </c:spPr>
          <c:marker>
            <c:spPr>
              <a:solidFill>
                <a:schemeClr val="tx1"/>
              </a:solidFill>
            </c:spPr>
          </c:marker>
          <c:errBars>
            <c:errDir val="y"/>
            <c:errBarType val="both"/>
            <c:errValType val="cust"/>
            <c:plus>
              <c:numRef>
                <c:f>'Table 3_BMI for Stunkard'!$J$77:$J$85</c:f>
                <c:numCache>
                  <c:formatCode>General</c:formatCode>
                  <c:ptCount val="9"/>
                  <c:pt idx="0">
                    <c:v>0.4239999999999996</c:v>
                  </c:pt>
                  <c:pt idx="1">
                    <c:v>0.84800000000000264</c:v>
                  </c:pt>
                  <c:pt idx="2">
                    <c:v>1.271999999999998</c:v>
                  </c:pt>
                  <c:pt idx="3">
                    <c:v>1.6960000000000017</c:v>
                  </c:pt>
                  <c:pt idx="4">
                    <c:v>2.120000000000001</c:v>
                  </c:pt>
                  <c:pt idx="5">
                    <c:v>2.5439999999999974</c:v>
                  </c:pt>
                  <c:pt idx="6">
                    <c:v>2.9679999999999969</c:v>
                  </c:pt>
                  <c:pt idx="7">
                    <c:v>3.3920000000000026</c:v>
                  </c:pt>
                  <c:pt idx="8">
                    <c:v>3.8160000000000021</c:v>
                  </c:pt>
                </c:numCache>
              </c:numRef>
            </c:plus>
            <c:minus>
              <c:numRef>
                <c:f>'Table 3_BMI for Stunkard'!$I$77:$I$85</c:f>
                <c:numCache>
                  <c:formatCode>General</c:formatCode>
                  <c:ptCount val="9"/>
                  <c:pt idx="0">
                    <c:v>0.42500000000000077</c:v>
                  </c:pt>
                  <c:pt idx="1">
                    <c:v>0.84999999999999798</c:v>
                  </c:pt>
                  <c:pt idx="2">
                    <c:v>1.2750000000000019</c:v>
                  </c:pt>
                  <c:pt idx="3">
                    <c:v>1.6999999999999991</c:v>
                  </c:pt>
                  <c:pt idx="4">
                    <c:v>2.125</c:v>
                  </c:pt>
                  <c:pt idx="5">
                    <c:v>2.5500000000000043</c:v>
                  </c:pt>
                  <c:pt idx="6">
                    <c:v>2.975000000000001</c:v>
                  </c:pt>
                  <c:pt idx="7">
                    <c:v>3.3999999999999981</c:v>
                  </c:pt>
                  <c:pt idx="8">
                    <c:v>3.8250000000000028</c:v>
                  </c:pt>
                </c:numCache>
              </c:numRef>
            </c:minus>
          </c:errBars>
          <c:xVal>
            <c:numRef>
              <c:f>'Table 3_BMI for Stunkard'!$E$77:$E$85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xVal>
          <c:yVal>
            <c:numRef>
              <c:f>'Table 3_BMI for Stunkard'!$F$77:$F$85</c:f>
              <c:numCache>
                <c:formatCode>General</c:formatCode>
                <c:ptCount val="9"/>
                <c:pt idx="0">
                  <c:v>20.247999999999998</c:v>
                </c:pt>
                <c:pt idx="1">
                  <c:v>22.193999999999999</c:v>
                </c:pt>
                <c:pt idx="2">
                  <c:v>24.14</c:v>
                </c:pt>
                <c:pt idx="3">
                  <c:v>26.085999999999995</c:v>
                </c:pt>
                <c:pt idx="4">
                  <c:v>28.032</c:v>
                </c:pt>
                <c:pt idx="5">
                  <c:v>29.978000000000002</c:v>
                </c:pt>
                <c:pt idx="6">
                  <c:v>31.923999999999996</c:v>
                </c:pt>
                <c:pt idx="7">
                  <c:v>33.870000000000005</c:v>
                </c:pt>
                <c:pt idx="8">
                  <c:v>35.815999999999995</c:v>
                </c:pt>
              </c:numCache>
            </c:numRef>
          </c:yVal>
        </c:ser>
        <c:dLbls/>
        <c:axId val="328918912"/>
        <c:axId val="353337344"/>
      </c:scatterChart>
      <c:valAx>
        <c:axId val="328918912"/>
        <c:scaling>
          <c:orientation val="minMax"/>
          <c:max val="9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unkard Figure Number</a:t>
                </a:r>
              </a:p>
            </c:rich>
          </c:tx>
          <c:layout/>
        </c:title>
        <c:numFmt formatCode="General" sourceLinked="1"/>
        <c:tickLblPos val="nextTo"/>
        <c:crossAx val="353337344"/>
        <c:crosses val="autoZero"/>
        <c:crossBetween val="midCat"/>
        <c:majorUnit val="1"/>
      </c:valAx>
      <c:valAx>
        <c:axId val="353337344"/>
        <c:scaling>
          <c:orientation val="minMax"/>
          <c:max val="40"/>
          <c:min val="15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baseline="0">
                    <a:effectLst/>
                  </a:rPr>
                  <a:t>BMI (kg/m</a:t>
                </a:r>
                <a:r>
                  <a:rPr lang="en-US" sz="1000" b="1" i="0" baseline="30000">
                    <a:effectLst/>
                  </a:rPr>
                  <a:t>2</a:t>
                </a:r>
                <a:r>
                  <a:rPr lang="en-US" sz="1000" b="1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layout/>
        </c:title>
        <c:numFmt formatCode="General" sourceLinked="1"/>
        <c:tickLblPos val="nextTo"/>
        <c:crossAx val="328918912"/>
        <c:crosses val="autoZero"/>
        <c:crossBetween val="midCat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N Maupin</dc:creator>
  <cp:lastModifiedBy>edeorico</cp:lastModifiedBy>
  <cp:revision>8</cp:revision>
  <dcterms:created xsi:type="dcterms:W3CDTF">2014-07-10T19:52:00Z</dcterms:created>
  <dcterms:modified xsi:type="dcterms:W3CDTF">2014-09-19T08:41:00Z</dcterms:modified>
</cp:coreProperties>
</file>